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287" w:rsidRPr="00A87E96" w:rsidRDefault="009A5287" w:rsidP="007F5E2A">
      <w:pPr>
        <w:pStyle w:val="SMcaption"/>
        <w:rPr>
          <w:rFonts w:asciiTheme="minorHAnsi" w:hAnsiTheme="minorHAnsi"/>
          <w:sz w:val="22"/>
          <w:szCs w:val="22"/>
        </w:rPr>
      </w:pPr>
    </w:p>
    <w:p w:rsidR="00CD04E6" w:rsidRPr="00A87E96" w:rsidRDefault="00CD04E6" w:rsidP="007F5E2A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454"/>
        <w:gridCol w:w="2319"/>
        <w:gridCol w:w="1576"/>
        <w:gridCol w:w="1059"/>
      </w:tblGrid>
      <w:tr w:rsidR="00CD04E6" w:rsidRPr="00A87E96" w:rsidTr="00136B84">
        <w:tc>
          <w:tcPr>
            <w:tcW w:w="3676" w:type="dxa"/>
            <w:gridSpan w:val="2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i/>
                <w:sz w:val="22"/>
              </w:rPr>
              <w:t>Humans given a pre-erythrocytic vaccine</w:t>
            </w:r>
          </w:p>
        </w:tc>
        <w:tc>
          <w:tcPr>
            <w:tcW w:w="56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Mean residual-sporozoite score in mosquito bites</w:t>
            </w:r>
          </w:p>
        </w:tc>
      </w:tr>
      <w:tr w:rsidR="00CD04E6" w:rsidRPr="00A87E96" w:rsidTr="00136B84">
        <w:tc>
          <w:tcPr>
            <w:tcW w:w="3676" w:type="dxa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Uninfected h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Infected h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i/>
                <w:sz w:val="22"/>
              </w:rPr>
              <w:t xml:space="preserve">p </w:t>
            </w:r>
            <w:r w:rsidRPr="00A87E96">
              <w:rPr>
                <w:rFonts w:cs="Times New Roman"/>
                <w:sz w:val="22"/>
              </w:rPr>
              <w:t>value</w:t>
            </w:r>
          </w:p>
        </w:tc>
      </w:tr>
      <w:tr w:rsidR="00CD04E6" w:rsidRPr="00A87E96" w:rsidTr="00136B84">
        <w:tc>
          <w:tcPr>
            <w:tcW w:w="0" w:type="auto"/>
            <w:tcBorders>
              <w:top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top w:val="single" w:sz="4" w:space="0" w:color="auto"/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Number of host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-</w:t>
            </w:r>
          </w:p>
        </w:tc>
      </w:tr>
      <w:tr w:rsidR="00CD04E6" w:rsidRPr="00A87E96" w:rsidTr="00136B84">
        <w:tc>
          <w:tcPr>
            <w:tcW w:w="0" w:type="auto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Number of bites (range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7.05 (5,1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7.00 (5,1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-</w:t>
            </w:r>
          </w:p>
        </w:tc>
      </w:tr>
      <w:tr w:rsidR="00CD04E6" w:rsidRPr="00A87E96" w:rsidTr="00136B84">
        <w:tc>
          <w:tcPr>
            <w:tcW w:w="0" w:type="auto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Mean residual-sporozoite score per bite (CI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3.35 (3.15,3.5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3.36 (3.02,3.7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= 0.937</w:t>
            </w:r>
          </w:p>
        </w:tc>
      </w:tr>
      <w:tr w:rsidR="00CD04E6" w:rsidRPr="00A87E96" w:rsidTr="00136B84">
        <w:tc>
          <w:tcPr>
            <w:tcW w:w="0" w:type="auto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Total residual-sporozoite score (CI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23.5 (21.3,25.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23.4 (19.8,27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= 0.836</w:t>
            </w:r>
          </w:p>
        </w:tc>
      </w:tr>
      <w:tr w:rsidR="00CD04E6" w:rsidRPr="00A87E96" w:rsidTr="00136B84">
        <w:tc>
          <w:tcPr>
            <w:tcW w:w="3676" w:type="dxa"/>
            <w:gridSpan w:val="2"/>
            <w:tcBorders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rPr>
                <w:rFonts w:cs="Times New Roman"/>
                <w:i/>
                <w:sz w:val="22"/>
              </w:rPr>
            </w:pP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</w:tr>
      <w:tr w:rsidR="00CD04E6" w:rsidRPr="00A87E96" w:rsidTr="00136B84">
        <w:tc>
          <w:tcPr>
            <w:tcW w:w="3676" w:type="dxa"/>
            <w:gridSpan w:val="2"/>
            <w:tcBorders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i/>
                <w:sz w:val="22"/>
              </w:rPr>
              <w:t>Mice given anti-CSP antibodies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</w:tr>
      <w:tr w:rsidR="00CD04E6" w:rsidRPr="00A87E96" w:rsidTr="00136B84">
        <w:tc>
          <w:tcPr>
            <w:tcW w:w="0" w:type="auto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Number of hosts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5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-</w:t>
            </w:r>
          </w:p>
        </w:tc>
      </w:tr>
      <w:tr w:rsidR="00CD04E6" w:rsidRPr="00A87E96" w:rsidTr="00136B84">
        <w:tc>
          <w:tcPr>
            <w:tcW w:w="0" w:type="auto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Number of bites (range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2.37 (1,1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6.84 (1,1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-</w:t>
            </w:r>
          </w:p>
        </w:tc>
      </w:tr>
      <w:tr w:rsidR="00CD04E6" w:rsidRPr="00A87E96" w:rsidTr="00136B84">
        <w:tc>
          <w:tcPr>
            <w:tcW w:w="0" w:type="auto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Mean residual-sporozoite score per bite (CI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0.23 (0.11,0.3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1.81 (1.53,2.0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&lt;0.0001</w:t>
            </w:r>
          </w:p>
        </w:tc>
      </w:tr>
      <w:tr w:rsidR="00CD04E6" w:rsidRPr="00A87E96" w:rsidTr="00136B84">
        <w:tc>
          <w:tcPr>
            <w:tcW w:w="0" w:type="auto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Total residual-sporozoite score (CI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1.02 (0.42,1.7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12.0 (9.58,14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&lt;0.0001</w:t>
            </w:r>
          </w:p>
        </w:tc>
      </w:tr>
      <w:tr w:rsidR="00CD04E6" w:rsidRPr="00A87E96" w:rsidTr="00136B84">
        <w:tc>
          <w:tcPr>
            <w:tcW w:w="3676" w:type="dxa"/>
            <w:gridSpan w:val="2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i/>
                <w:sz w:val="22"/>
              </w:rPr>
            </w:pP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CD04E6" w:rsidRPr="00A87E96" w:rsidTr="00136B84">
        <w:tc>
          <w:tcPr>
            <w:tcW w:w="3676" w:type="dxa"/>
            <w:gridSpan w:val="2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i/>
                <w:sz w:val="22"/>
              </w:rPr>
            </w:pPr>
            <w:r w:rsidRPr="00A87E96">
              <w:rPr>
                <w:rFonts w:cs="Times New Roman"/>
                <w:i/>
                <w:sz w:val="22"/>
              </w:rPr>
              <w:t>Naïve Mice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CD04E6" w:rsidRPr="00A87E96" w:rsidTr="00136B84">
        <w:tc>
          <w:tcPr>
            <w:tcW w:w="0" w:type="auto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Number of hosts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3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3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-</w:t>
            </w:r>
          </w:p>
        </w:tc>
      </w:tr>
      <w:tr w:rsidR="00CD04E6" w:rsidRPr="00A87E96" w:rsidTr="00136B84">
        <w:tc>
          <w:tcPr>
            <w:tcW w:w="0" w:type="auto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Number of bites (range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3.88 (1,1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5.06 (1,1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-</w:t>
            </w:r>
          </w:p>
        </w:tc>
      </w:tr>
      <w:tr w:rsidR="00CD04E6" w:rsidRPr="00A87E96" w:rsidTr="00136B84">
        <w:tc>
          <w:tcPr>
            <w:tcW w:w="0" w:type="auto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Mean residual-sporozoite score per bite (CI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0.24 (0.20, 0.3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1.36 (1.28,1.4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&lt;0.0001</w:t>
            </w:r>
          </w:p>
        </w:tc>
      </w:tr>
      <w:tr w:rsidR="00CD04E6" w:rsidRPr="00A87E96" w:rsidTr="00136B84">
        <w:tc>
          <w:tcPr>
            <w:tcW w:w="0" w:type="auto"/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CD04E6" w:rsidRPr="00A87E96" w:rsidRDefault="00CD04E6" w:rsidP="007F5E2A">
            <w:pPr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Total residual-sporozoite score (CI)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0.93 (0.75,1.1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6.26 (5.80,6.7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D04E6" w:rsidRPr="00A87E96" w:rsidRDefault="00CD04E6" w:rsidP="007F5E2A">
            <w:pPr>
              <w:jc w:val="center"/>
              <w:rPr>
                <w:rFonts w:cs="Times New Roman"/>
                <w:sz w:val="22"/>
              </w:rPr>
            </w:pPr>
            <w:r w:rsidRPr="00A87E96">
              <w:rPr>
                <w:rFonts w:cs="Times New Roman"/>
                <w:sz w:val="22"/>
              </w:rPr>
              <w:t>&lt;0.0001</w:t>
            </w:r>
          </w:p>
        </w:tc>
      </w:tr>
    </w:tbl>
    <w:p w:rsidR="00CD04E6" w:rsidRPr="00A87E96" w:rsidRDefault="00CD04E6" w:rsidP="007F5E2A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A87E96" w:rsidRDefault="00A87E96" w:rsidP="007F5E2A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A87E96" w:rsidRDefault="00A87E96" w:rsidP="007F5E2A">
      <w:pPr>
        <w:spacing w:line="480" w:lineRule="auto"/>
        <w:rPr>
          <w:rFonts w:asciiTheme="minorHAnsi" w:hAnsiTheme="minorHAnsi"/>
          <w:sz w:val="22"/>
          <w:szCs w:val="22"/>
        </w:rPr>
      </w:pPr>
    </w:p>
    <w:bookmarkStart w:id="0" w:name="_GoBack"/>
    <w:bookmarkEnd w:id="0"/>
    <w:p w:rsidR="00C53692" w:rsidRPr="00A87E96" w:rsidRDefault="00A87E96" w:rsidP="00A87E96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fldChar w:fldCharType="begin"/>
      </w:r>
      <w:r>
        <w:rPr>
          <w:rFonts w:asciiTheme="minorHAnsi" w:hAnsiTheme="minorHAnsi"/>
          <w:sz w:val="22"/>
          <w:szCs w:val="22"/>
        </w:rPr>
        <w:instrText xml:space="preserve"> ADDIN EN.REFLIST </w:instrText>
      </w:r>
      <w:r>
        <w:rPr>
          <w:rFonts w:asciiTheme="minorHAnsi" w:hAnsiTheme="minorHAnsi"/>
          <w:sz w:val="22"/>
          <w:szCs w:val="22"/>
        </w:rPr>
        <w:fldChar w:fldCharType="separate"/>
      </w:r>
      <w:r>
        <w:rPr>
          <w:rFonts w:asciiTheme="minorHAnsi" w:hAnsiTheme="minorHAnsi"/>
          <w:sz w:val="22"/>
          <w:szCs w:val="22"/>
        </w:rPr>
        <w:fldChar w:fldCharType="end"/>
      </w:r>
    </w:p>
    <w:sectPr w:rsidR="00C53692" w:rsidRPr="00A87E96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421D" w:rsidRDefault="00D2421D">
      <w:r>
        <w:separator/>
      </w:r>
    </w:p>
  </w:endnote>
  <w:endnote w:type="continuationSeparator" w:id="0">
    <w:p w:rsidR="00D2421D" w:rsidRDefault="00D24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21D" w:rsidRDefault="00D2421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87E96">
      <w:rPr>
        <w:noProof/>
      </w:rPr>
      <w:t>1</w:t>
    </w:r>
    <w:r>
      <w:fldChar w:fldCharType="end"/>
    </w:r>
  </w:p>
  <w:p w:rsidR="00D2421D" w:rsidRDefault="00D242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421D" w:rsidRDefault="00D2421D">
      <w:r>
        <w:separator/>
      </w:r>
    </w:p>
  </w:footnote>
  <w:footnote w:type="continuationSeparator" w:id="0">
    <w:p w:rsidR="00D2421D" w:rsidRDefault="00D242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21D" w:rsidRPr="005001AC" w:rsidRDefault="00D2421D" w:rsidP="005001AC">
    <w:pPr>
      <w:jc w:val="right"/>
      <w:rPr>
        <w:sz w:val="20"/>
      </w:rPr>
    </w:pPr>
  </w:p>
  <w:p w:rsidR="00D2421D" w:rsidRDefault="00D2421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91137B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ddd9d0pzer5aetpstp09fsa0wtttzs0dep&quot;&gt;Malaria General&lt;record-ids&gt;&lt;item&gt;355&lt;/item&gt;&lt;item&gt;580&lt;/item&gt;&lt;item&gt;697&lt;/item&gt;&lt;item&gt;698&lt;/item&gt;&lt;item&gt;699&lt;/item&gt;&lt;item&gt;700&lt;/item&gt;&lt;item&gt;701&lt;/item&gt;&lt;item&gt;702&lt;/item&gt;&lt;item&gt;703&lt;/item&gt;&lt;item&gt;704&lt;/item&gt;&lt;item&gt;705&lt;/item&gt;&lt;item&gt;709&lt;/item&gt;&lt;item&gt;710&lt;/item&gt;&lt;item&gt;711&lt;/item&gt;&lt;item&gt;875&lt;/item&gt;&lt;/record-ids&gt;&lt;/item&gt;&lt;/Libraries&gt;"/>
  </w:docVars>
  <w:rsids>
    <w:rsidRoot w:val="002C030F"/>
    <w:rsid w:val="00015F74"/>
    <w:rsid w:val="000247A2"/>
    <w:rsid w:val="000538A5"/>
    <w:rsid w:val="00063BB1"/>
    <w:rsid w:val="00065EBD"/>
    <w:rsid w:val="00083B44"/>
    <w:rsid w:val="000850DC"/>
    <w:rsid w:val="000C2771"/>
    <w:rsid w:val="000D42F1"/>
    <w:rsid w:val="000F0DCE"/>
    <w:rsid w:val="00112C5B"/>
    <w:rsid w:val="00114193"/>
    <w:rsid w:val="00115A38"/>
    <w:rsid w:val="0011687B"/>
    <w:rsid w:val="00124F82"/>
    <w:rsid w:val="00136B84"/>
    <w:rsid w:val="0016337A"/>
    <w:rsid w:val="00164269"/>
    <w:rsid w:val="001A1BDE"/>
    <w:rsid w:val="001F0876"/>
    <w:rsid w:val="001F167C"/>
    <w:rsid w:val="001F2BA6"/>
    <w:rsid w:val="001F5E91"/>
    <w:rsid w:val="002077B9"/>
    <w:rsid w:val="00262D72"/>
    <w:rsid w:val="00283881"/>
    <w:rsid w:val="00294FBB"/>
    <w:rsid w:val="00297A7D"/>
    <w:rsid w:val="002B13F3"/>
    <w:rsid w:val="002C030F"/>
    <w:rsid w:val="00331D75"/>
    <w:rsid w:val="00332F7E"/>
    <w:rsid w:val="0035382A"/>
    <w:rsid w:val="00355362"/>
    <w:rsid w:val="00363E44"/>
    <w:rsid w:val="00395E86"/>
    <w:rsid w:val="003A2FD8"/>
    <w:rsid w:val="003A72A8"/>
    <w:rsid w:val="003B40E6"/>
    <w:rsid w:val="003D60CF"/>
    <w:rsid w:val="003F40A2"/>
    <w:rsid w:val="003F6E14"/>
    <w:rsid w:val="00405336"/>
    <w:rsid w:val="00424F66"/>
    <w:rsid w:val="004571D5"/>
    <w:rsid w:val="00460450"/>
    <w:rsid w:val="00461D81"/>
    <w:rsid w:val="0046356B"/>
    <w:rsid w:val="00477182"/>
    <w:rsid w:val="004779CB"/>
    <w:rsid w:val="004936AC"/>
    <w:rsid w:val="004A34C0"/>
    <w:rsid w:val="004E42D8"/>
    <w:rsid w:val="004E7BA2"/>
    <w:rsid w:val="004F7EDF"/>
    <w:rsid w:val="005001AC"/>
    <w:rsid w:val="00527D71"/>
    <w:rsid w:val="005607DD"/>
    <w:rsid w:val="00583858"/>
    <w:rsid w:val="005A558C"/>
    <w:rsid w:val="005E28F8"/>
    <w:rsid w:val="005E6513"/>
    <w:rsid w:val="00617267"/>
    <w:rsid w:val="00622476"/>
    <w:rsid w:val="00651114"/>
    <w:rsid w:val="00670299"/>
    <w:rsid w:val="00691985"/>
    <w:rsid w:val="006A1B64"/>
    <w:rsid w:val="007108F5"/>
    <w:rsid w:val="00713E5B"/>
    <w:rsid w:val="007402FC"/>
    <w:rsid w:val="007411A1"/>
    <w:rsid w:val="00754D5E"/>
    <w:rsid w:val="007F5E2A"/>
    <w:rsid w:val="00800FE7"/>
    <w:rsid w:val="0080291C"/>
    <w:rsid w:val="00807D35"/>
    <w:rsid w:val="00816467"/>
    <w:rsid w:val="00885C9B"/>
    <w:rsid w:val="008A38A3"/>
    <w:rsid w:val="008D5D2A"/>
    <w:rsid w:val="008D6C54"/>
    <w:rsid w:val="008E412E"/>
    <w:rsid w:val="008F3EFC"/>
    <w:rsid w:val="009023AC"/>
    <w:rsid w:val="00911AB5"/>
    <w:rsid w:val="00914B63"/>
    <w:rsid w:val="009354F3"/>
    <w:rsid w:val="00940DC7"/>
    <w:rsid w:val="009447DC"/>
    <w:rsid w:val="00961BA5"/>
    <w:rsid w:val="00963553"/>
    <w:rsid w:val="009743A9"/>
    <w:rsid w:val="009A5287"/>
    <w:rsid w:val="009B2AC5"/>
    <w:rsid w:val="009B7984"/>
    <w:rsid w:val="009E0EAA"/>
    <w:rsid w:val="009F4BED"/>
    <w:rsid w:val="009F7D93"/>
    <w:rsid w:val="00A3403B"/>
    <w:rsid w:val="00A51A12"/>
    <w:rsid w:val="00A627D4"/>
    <w:rsid w:val="00A66536"/>
    <w:rsid w:val="00A74DA2"/>
    <w:rsid w:val="00A87E96"/>
    <w:rsid w:val="00AD499C"/>
    <w:rsid w:val="00B31E96"/>
    <w:rsid w:val="00B36869"/>
    <w:rsid w:val="00B43B31"/>
    <w:rsid w:val="00B47CFA"/>
    <w:rsid w:val="00B55223"/>
    <w:rsid w:val="00B57F00"/>
    <w:rsid w:val="00B77B2A"/>
    <w:rsid w:val="00B82C22"/>
    <w:rsid w:val="00B93DBA"/>
    <w:rsid w:val="00B9440A"/>
    <w:rsid w:val="00BB2D2A"/>
    <w:rsid w:val="00BB325A"/>
    <w:rsid w:val="00BD58CF"/>
    <w:rsid w:val="00C04CC1"/>
    <w:rsid w:val="00C06656"/>
    <w:rsid w:val="00C50C6D"/>
    <w:rsid w:val="00C53692"/>
    <w:rsid w:val="00C600D9"/>
    <w:rsid w:val="00C77A1C"/>
    <w:rsid w:val="00CC1384"/>
    <w:rsid w:val="00CD04E6"/>
    <w:rsid w:val="00CD3720"/>
    <w:rsid w:val="00CF1848"/>
    <w:rsid w:val="00CF5C2F"/>
    <w:rsid w:val="00D04BCF"/>
    <w:rsid w:val="00D143D9"/>
    <w:rsid w:val="00D2421D"/>
    <w:rsid w:val="00DE4D4B"/>
    <w:rsid w:val="00E257C8"/>
    <w:rsid w:val="00E82A2C"/>
    <w:rsid w:val="00E9773B"/>
    <w:rsid w:val="00EC13A3"/>
    <w:rsid w:val="00EC7AF8"/>
    <w:rsid w:val="00EC7C85"/>
    <w:rsid w:val="00F125EE"/>
    <w:rsid w:val="00F12E98"/>
    <w:rsid w:val="00F22029"/>
    <w:rsid w:val="00F61EB9"/>
    <w:rsid w:val="00F630EA"/>
    <w:rsid w:val="00F7007E"/>
    <w:rsid w:val="00F73193"/>
    <w:rsid w:val="00F74F95"/>
    <w:rsid w:val="00F80705"/>
    <w:rsid w:val="00F966CD"/>
    <w:rsid w:val="00FA1481"/>
    <w:rsid w:val="00FD337B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5:docId w15:val="{F08B89A9-2B3C-4C9F-AA31-F52FBB679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table" w:styleId="TableGrid">
    <w:name w:val="Table Grid"/>
    <w:basedOn w:val="TableNormal"/>
    <w:uiPriority w:val="59"/>
    <w:rsid w:val="00CD04E6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325A"/>
    <w:pPr>
      <w:jc w:val="center"/>
    </w:pPr>
    <w:rPr>
      <w:noProof/>
    </w:rPr>
  </w:style>
  <w:style w:type="character" w:customStyle="1" w:styleId="SMTextChar">
    <w:name w:val="SM Text Char"/>
    <w:basedOn w:val="DefaultParagraphFont"/>
    <w:link w:val="SMText"/>
    <w:rsid w:val="00BB325A"/>
    <w:rPr>
      <w:sz w:val="24"/>
    </w:rPr>
  </w:style>
  <w:style w:type="character" w:customStyle="1" w:styleId="SMcaptionChar">
    <w:name w:val="SM caption Char"/>
    <w:basedOn w:val="SMTextChar"/>
    <w:link w:val="SMcaption"/>
    <w:rsid w:val="00BB325A"/>
    <w:rPr>
      <w:sz w:val="24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BB325A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325A"/>
    <w:rPr>
      <w:noProof/>
    </w:rPr>
  </w:style>
  <w:style w:type="character" w:customStyle="1" w:styleId="EndNoteBibliographyChar">
    <w:name w:val="EndNote Bibliography Char"/>
    <w:basedOn w:val="SMcaptionChar"/>
    <w:link w:val="EndNoteBibliography"/>
    <w:rsid w:val="00BB325A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8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4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5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6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om S. Churcher</cp:lastModifiedBy>
  <cp:revision>3</cp:revision>
  <cp:lastPrinted>2016-07-18T14:00:00Z</cp:lastPrinted>
  <dcterms:created xsi:type="dcterms:W3CDTF">2016-08-01T17:40:00Z</dcterms:created>
  <dcterms:modified xsi:type="dcterms:W3CDTF">2016-08-01T17:44:00Z</dcterms:modified>
</cp:coreProperties>
</file>